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837"/>
        <w:gridCol w:w="494"/>
        <w:gridCol w:w="912"/>
        <w:gridCol w:w="569"/>
        <w:gridCol w:w="836"/>
        <w:gridCol w:w="493"/>
        <w:gridCol w:w="912"/>
        <w:gridCol w:w="656"/>
        <w:gridCol w:w="836"/>
        <w:gridCol w:w="493"/>
        <w:gridCol w:w="912"/>
        <w:gridCol w:w="656"/>
      </w:tblGrid>
      <w:tr w:rsidR="00147A7F" w:rsidRPr="00217B16" w14:paraId="28532568" w14:textId="77777777" w:rsidTr="00A31018">
        <w:tc>
          <w:tcPr>
            <w:tcW w:w="535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DFB045" w14:textId="77777777" w:rsidR="00147A7F" w:rsidRPr="00851904" w:rsidRDefault="00147A7F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851904">
              <w:rPr>
                <w:rFonts w:eastAsia="Times New Roman" w:cs="Times New Roman"/>
                <w:b/>
                <w:bCs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459" w:type="pct"/>
            <w:gridSpan w:val="4"/>
            <w:tcBorders>
              <w:top w:val="double" w:sz="6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7A391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LPP</w:t>
            </w:r>
            <w:proofErr w:type="spellEnd"/>
          </w:p>
        </w:tc>
        <w:tc>
          <w:tcPr>
            <w:tcW w:w="1503" w:type="pct"/>
            <w:gridSpan w:val="4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EDAC5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ate r-OFC</w:t>
            </w:r>
          </w:p>
        </w:tc>
        <w:tc>
          <w:tcPr>
            <w:tcW w:w="1503" w:type="pct"/>
            <w:gridSpan w:val="4"/>
            <w:tcBorders>
              <w:top w:val="double" w:sz="6" w:space="0" w:color="auto"/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9057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late r-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temporal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 pole</w:t>
            </w:r>
          </w:p>
        </w:tc>
      </w:tr>
      <w:tr w:rsidR="00147A7F" w:rsidRPr="00217B16" w14:paraId="3B5AE860" w14:textId="77777777" w:rsidTr="00A31018">
        <w:tc>
          <w:tcPr>
            <w:tcW w:w="535" w:type="pct"/>
            <w:tcBorders>
              <w:bottom w:val="single" w:sz="6" w:space="0" w:color="auto"/>
            </w:tcBorders>
            <w:vAlign w:val="center"/>
            <w:hideMark/>
          </w:tcPr>
          <w:p w14:paraId="18CEE0C6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redictors</w:t>
            </w:r>
            <w:proofErr w:type="spellEnd"/>
          </w:p>
        </w:tc>
        <w:tc>
          <w:tcPr>
            <w:tcW w:w="434" w:type="pct"/>
            <w:tcBorders>
              <w:bottom w:val="single" w:sz="6" w:space="0" w:color="auto"/>
            </w:tcBorders>
            <w:vAlign w:val="center"/>
            <w:hideMark/>
          </w:tcPr>
          <w:p w14:paraId="5391C52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6" w:type="pct"/>
            <w:tcBorders>
              <w:bottom w:val="single" w:sz="6" w:space="0" w:color="auto"/>
            </w:tcBorders>
            <w:vAlign w:val="center"/>
            <w:hideMark/>
          </w:tcPr>
          <w:p w14:paraId="1A46207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73" w:type="pct"/>
            <w:tcBorders>
              <w:bottom w:val="single" w:sz="6" w:space="0" w:color="auto"/>
            </w:tcBorders>
            <w:vAlign w:val="center"/>
            <w:hideMark/>
          </w:tcPr>
          <w:p w14:paraId="0F5977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295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763B583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4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5DB5320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6" w:type="pct"/>
            <w:tcBorders>
              <w:bottom w:val="single" w:sz="6" w:space="0" w:color="auto"/>
            </w:tcBorders>
            <w:vAlign w:val="center"/>
            <w:hideMark/>
          </w:tcPr>
          <w:p w14:paraId="0B4CA81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73" w:type="pct"/>
            <w:tcBorders>
              <w:bottom w:val="single" w:sz="6" w:space="0" w:color="auto"/>
            </w:tcBorders>
            <w:vAlign w:val="center"/>
            <w:hideMark/>
          </w:tcPr>
          <w:p w14:paraId="16D9054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40" w:type="pct"/>
            <w:tcBorders>
              <w:bottom w:val="single" w:sz="6" w:space="0" w:color="auto"/>
              <w:right w:val="single" w:sz="4" w:space="0" w:color="auto"/>
            </w:tcBorders>
            <w:vAlign w:val="center"/>
            <w:hideMark/>
          </w:tcPr>
          <w:p w14:paraId="1EACFC0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34" w:type="pct"/>
            <w:tcBorders>
              <w:left w:val="single" w:sz="4" w:space="0" w:color="auto"/>
              <w:bottom w:val="single" w:sz="6" w:space="0" w:color="auto"/>
            </w:tcBorders>
            <w:vAlign w:val="center"/>
            <w:hideMark/>
          </w:tcPr>
          <w:p w14:paraId="6D4D034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stimates</w:t>
            </w:r>
            <w:proofErr w:type="spellEnd"/>
          </w:p>
        </w:tc>
        <w:tc>
          <w:tcPr>
            <w:tcW w:w="256" w:type="pct"/>
            <w:tcBorders>
              <w:bottom w:val="single" w:sz="6" w:space="0" w:color="auto"/>
            </w:tcBorders>
            <w:vAlign w:val="center"/>
            <w:hideMark/>
          </w:tcPr>
          <w:p w14:paraId="3E830B1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std</w:t>
            </w:r>
            <w:proofErr w:type="spellEnd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473" w:type="pct"/>
            <w:tcBorders>
              <w:bottom w:val="single" w:sz="6" w:space="0" w:color="auto"/>
            </w:tcBorders>
            <w:vAlign w:val="center"/>
            <w:hideMark/>
          </w:tcPr>
          <w:p w14:paraId="444C4A0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CI</w:t>
            </w:r>
          </w:p>
        </w:tc>
        <w:tc>
          <w:tcPr>
            <w:tcW w:w="340" w:type="pct"/>
            <w:tcBorders>
              <w:bottom w:val="single" w:sz="6" w:space="0" w:color="auto"/>
            </w:tcBorders>
            <w:vAlign w:val="center"/>
            <w:hideMark/>
          </w:tcPr>
          <w:p w14:paraId="3DC14AA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 w:rsidR="00147A7F" w:rsidRPr="00217B16" w14:paraId="0283436A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18BAF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(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ntercept</w:t>
            </w:r>
            <w:proofErr w:type="spellEnd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8862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.8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E536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1EE0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7 – 7.71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586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284B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A7C7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65B4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2 – 1.65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81EC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1F2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22E5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94CF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7 – 1.80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AC63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147A7F" w:rsidRPr="00217B16" w14:paraId="1C007215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DF0A9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62AE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8065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9554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2.30 – 2.18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8ED3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95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0425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D359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E51C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50 – 0.73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40A4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06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BD8A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27C3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441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39 – 0.89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2EE6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5</w:t>
            </w:r>
          </w:p>
        </w:tc>
      </w:tr>
      <w:tr w:rsidR="00147A7F" w:rsidRPr="00217B16" w14:paraId="3E24618F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55DDA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E665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7D70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17B8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6 – 0.09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C4B8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66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B167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9E6E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C796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90D9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92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B94F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F8D5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F38B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FE86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634</w:t>
            </w:r>
          </w:p>
        </w:tc>
      </w:tr>
      <w:tr w:rsidR="00147A7F" w:rsidRPr="00217B16" w14:paraId="377B64D3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F9221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5B40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8920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667A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2.76 – 3.59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2BD4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9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4C15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38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ABB7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6A44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25 – 0.48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97F7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8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C47E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29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062C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A6D0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19 – 0.6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534E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30</w:t>
            </w:r>
          </w:p>
        </w:tc>
      </w:tr>
      <w:tr w:rsidR="00147A7F" w:rsidRPr="00217B16" w14:paraId="3062BBEE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7C381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3DEF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D7EE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B11B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4 – 0.07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3FF4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9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570E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84E0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5C6F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4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EF7E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61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A252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0BE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67D3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F1D4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31</w:t>
            </w:r>
          </w:p>
        </w:tc>
      </w:tr>
      <w:tr w:rsidR="00147A7F" w:rsidRPr="00217B16" w14:paraId="39D50006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0679C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3B6D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9666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9C47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3.15 – 3.19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32E0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990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879E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7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8C2A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105B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57 – 0.17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5376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1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ABF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95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26F9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096B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85 – -0.04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33C8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41</w:t>
            </w:r>
          </w:p>
        </w:tc>
      </w:tr>
      <w:tr w:rsidR="00147A7F" w:rsidRPr="00217B16" w14:paraId="506B4609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EB3E2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50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7A67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8FF8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F22D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3 – 0.08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8CC0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630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70ED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21FA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5550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5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C0E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8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1D1A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5932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BB0B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0 – 0.06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80D8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85</w:t>
            </w:r>
          </w:p>
        </w:tc>
      </w:tr>
      <w:tr w:rsidR="00147A7F" w:rsidRPr="00217B16" w14:paraId="00AA323C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AB33E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B218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79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2D16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8123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46 – 4.03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FB1D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1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6EB4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D295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8801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45 – 0.78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709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9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562B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8133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6FD6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26 – 1.0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5188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242</w:t>
            </w:r>
          </w:p>
        </w:tc>
      </w:tr>
      <w:tr w:rsidR="00147A7F" w:rsidRPr="00217B16" w14:paraId="19C035BA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5D6B4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A85F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6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3350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553C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3 – 0.02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A98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3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782A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BABE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EFDD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DB03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8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D4EB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2D46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B0CD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79DD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90</w:t>
            </w:r>
          </w:p>
        </w:tc>
      </w:tr>
      <w:tr w:rsidR="00147A7F" w:rsidRPr="00217B16" w14:paraId="68D23F8F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9DF82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06E3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54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22FA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A8EB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4.71 – 1.63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261D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40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0610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62C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2E28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98 – 0.75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9573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96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2E04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29F5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8AD0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80 – 1.01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186E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27</w:t>
            </w:r>
          </w:p>
        </w:tc>
      </w:tr>
      <w:tr w:rsidR="00147A7F" w:rsidRPr="00217B16" w14:paraId="4E731016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D4EC0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31AF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ED2F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142E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6 – 0.15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F54B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2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25D1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AA01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D411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3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5FC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96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18D8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E78C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C989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4 – 0.0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62C6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38</w:t>
            </w:r>
          </w:p>
        </w:tc>
      </w:tr>
      <w:tr w:rsidR="00147A7F" w:rsidRPr="00217B16" w14:paraId="188EC209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D0891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E5DB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97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E3AC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1C37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4.15 – 2.20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406D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4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74DC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0C0A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BF1A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47 – 0.27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280F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7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B444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70D8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E63D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1.93 – -0.1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9BFC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27</w:t>
            </w:r>
          </w:p>
        </w:tc>
      </w:tr>
      <w:tr w:rsidR="00147A7F" w:rsidRPr="00217B16" w14:paraId="26ACA827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6821A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lastRenderedPageBreak/>
              <w:t>block75</w:t>
            </w: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9E71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2B69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4A8D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8 – 0.14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DE0A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7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F2D8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2278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3223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5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445F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24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DC29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FFAB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23E1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0 – 0.06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4924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57</w:t>
            </w:r>
          </w:p>
        </w:tc>
      </w:tr>
      <w:tr w:rsidR="00147A7F" w:rsidRPr="00217B16" w14:paraId="51C6E05C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BAB65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B299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869C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561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2 – 0.14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9EB6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6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AA1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5746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F356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 – 0.03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1CEF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4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EE72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686D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F4DA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2 – 0.02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3DDF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74</w:t>
            </w:r>
          </w:p>
        </w:tc>
      </w:tr>
      <w:tr w:rsidR="00147A7F" w:rsidRPr="00217B16" w14:paraId="3362F9C7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A19E3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neu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00BF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77E7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B412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EFED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31BC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D786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21DA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970A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3ABB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i/>
                <w:iCs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F0DF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234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057B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</w:tr>
      <w:tr w:rsidR="00147A7F" w:rsidRPr="00217B16" w14:paraId="6656E7DE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51464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neg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C3D0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D592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22EDE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9 – 0.06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CE49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5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A954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D9A8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D65A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4 – -0.00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0F415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4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0A99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7B9A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A692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 – 0.01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FDDA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67</w:t>
            </w:r>
          </w:p>
        </w:tc>
      </w:tr>
      <w:tr w:rsidR="00147A7F" w:rsidRPr="00217B16" w14:paraId="133D29E1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A2330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4C5B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.42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2298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F889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8 – 5.67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E86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B0E81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8645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D8890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73 – 1.95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CCFEF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1D293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3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8279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2E18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69 – 1.97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301E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</w:tr>
      <w:tr w:rsidR="00147A7F" w:rsidRPr="00217B16" w14:paraId="34B84F3A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553C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EB6F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.06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ED9B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3C24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2 – 5.31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04A5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01EA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4D80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0DCA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56 – 1.79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D2D5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1FBA9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0690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AC58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6 – 1.44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7BF08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15</w:t>
            </w:r>
          </w:p>
        </w:tc>
      </w:tr>
      <w:tr w:rsidR="00147A7F" w:rsidRPr="00217B16" w14:paraId="4F024332" w14:textId="77777777" w:rsidTr="00A31018">
        <w:tc>
          <w:tcPr>
            <w:tcW w:w="53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43C30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valencepo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× 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US</w:t>
            </w:r>
          </w:p>
        </w:tc>
        <w:tc>
          <w:tcPr>
            <w:tcW w:w="43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5C84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4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1AA54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0447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12 – 0.03</w:t>
            </w:r>
          </w:p>
        </w:tc>
        <w:tc>
          <w:tcPr>
            <w:tcW w:w="295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3F82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26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3EBC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08A57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7EF7D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5 – -0.01</w:t>
            </w:r>
          </w:p>
        </w:tc>
        <w:tc>
          <w:tcPr>
            <w:tcW w:w="340" w:type="pct"/>
            <w:tcBorders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B7DFA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CCB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3</w:t>
            </w:r>
          </w:p>
        </w:tc>
        <w:tc>
          <w:tcPr>
            <w:tcW w:w="2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49B6B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47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B1FA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-0.06 – -0.01</w:t>
            </w:r>
          </w:p>
        </w:tc>
        <w:tc>
          <w:tcPr>
            <w:tcW w:w="3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A23F6" w14:textId="77777777" w:rsidR="00147A7F" w:rsidRPr="00217B16" w:rsidRDefault="00147A7F" w:rsidP="00A3101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0.003</w:t>
            </w:r>
          </w:p>
        </w:tc>
      </w:tr>
      <w:tr w:rsidR="00147A7F" w:rsidRPr="00217B16" w14:paraId="2AC3C840" w14:textId="77777777" w:rsidTr="00A31018"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8C329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 xml:space="preserve">Random </w:t>
            </w:r>
            <w:proofErr w:type="spellStart"/>
            <w:r w:rsidRPr="00217B16">
              <w:rPr>
                <w:rFonts w:eastAsia="Times New Roman" w:cs="Times New Roman"/>
                <w:b/>
                <w:bCs/>
                <w:sz w:val="20"/>
                <w:szCs w:val="20"/>
                <w:lang w:eastAsia="it-IT"/>
              </w:rPr>
              <w:t>Effects</w:t>
            </w:r>
            <w:proofErr w:type="spellEnd"/>
          </w:p>
        </w:tc>
      </w:tr>
      <w:tr w:rsidR="00147A7F" w:rsidRPr="00217B16" w14:paraId="5F7FD8E4" w14:textId="77777777" w:rsidTr="00A31018">
        <w:tc>
          <w:tcPr>
            <w:tcW w:w="53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5F640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σ</w:t>
            </w:r>
            <w:r w:rsidRPr="00217B1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59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4B52B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1.90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6E3C6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9D02C3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5</w:t>
            </w:r>
          </w:p>
        </w:tc>
      </w:tr>
      <w:tr w:rsidR="00147A7F" w:rsidRPr="00217B16" w14:paraId="065FB3B7" w14:textId="77777777" w:rsidTr="00A31018">
        <w:tc>
          <w:tcPr>
            <w:tcW w:w="53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B08BCD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τ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00</w:t>
            </w:r>
          </w:p>
        </w:tc>
        <w:tc>
          <w:tcPr>
            <w:tcW w:w="1459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023AA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9.04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953C0E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0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D8BF8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3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147A7F" w:rsidRPr="00217B16" w14:paraId="2E2F6330" w14:textId="77777777" w:rsidTr="00A31018">
        <w:tc>
          <w:tcPr>
            <w:tcW w:w="53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E33D9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ICC</w:t>
            </w:r>
          </w:p>
        </w:tc>
        <w:tc>
          <w:tcPr>
            <w:tcW w:w="1459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7C06F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E296E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84943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45</w:t>
            </w:r>
          </w:p>
        </w:tc>
      </w:tr>
      <w:tr w:rsidR="00147A7F" w:rsidRPr="00217B16" w14:paraId="6A13B4F7" w14:textId="77777777" w:rsidTr="00A31018">
        <w:tc>
          <w:tcPr>
            <w:tcW w:w="53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FCE5BA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59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600BE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7295B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DA419B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6 </w:t>
            </w:r>
            <w:r w:rsidRPr="00217B16">
              <w:rPr>
                <w:rFonts w:eastAsia="Times New Roman" w:cs="Times New Roman"/>
                <w:sz w:val="20"/>
                <w:szCs w:val="20"/>
                <w:vertAlign w:val="subscript"/>
                <w:lang w:eastAsia="it-IT"/>
              </w:rPr>
              <w:t>ID</w:t>
            </w:r>
          </w:p>
        </w:tc>
      </w:tr>
      <w:tr w:rsidR="00147A7F" w:rsidRPr="00217B16" w14:paraId="01E2316B" w14:textId="77777777" w:rsidTr="00A31018">
        <w:tc>
          <w:tcPr>
            <w:tcW w:w="53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269E2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Observations</w:t>
            </w:r>
            <w:proofErr w:type="spellEnd"/>
          </w:p>
        </w:tc>
        <w:tc>
          <w:tcPr>
            <w:tcW w:w="1459" w:type="pct"/>
            <w:gridSpan w:val="4"/>
            <w:tcBorders>
              <w:top w:val="single" w:sz="6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74CA23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503" w:type="pct"/>
            <w:gridSpan w:val="4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7B5BAF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  <w:tc>
          <w:tcPr>
            <w:tcW w:w="1503" w:type="pct"/>
            <w:gridSpan w:val="4"/>
            <w:tcBorders>
              <w:top w:val="single" w:sz="6" w:space="0" w:color="auto"/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79208A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324</w:t>
            </w:r>
          </w:p>
        </w:tc>
      </w:tr>
      <w:tr w:rsidR="00147A7F" w:rsidRPr="00217B16" w14:paraId="7619BD2B" w14:textId="77777777" w:rsidTr="00A31018">
        <w:tc>
          <w:tcPr>
            <w:tcW w:w="535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E7CD5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Marginal</w:t>
            </w:r>
            <w:proofErr w:type="spellEnd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217B1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 / </w:t>
            </w:r>
            <w:proofErr w:type="spellStart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Conditional</w:t>
            </w:r>
            <w:proofErr w:type="spellEnd"/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R</w:t>
            </w:r>
            <w:r w:rsidRPr="00217B16">
              <w:rPr>
                <w:rFonts w:eastAsia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459" w:type="pct"/>
            <w:gridSpan w:val="4"/>
            <w:tcBorders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7E29B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098 / 0.843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D1C04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84 / 0.514</w:t>
            </w:r>
          </w:p>
        </w:tc>
        <w:tc>
          <w:tcPr>
            <w:tcW w:w="1503" w:type="pct"/>
            <w:gridSpan w:val="4"/>
            <w:tcBorders>
              <w:lef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4898C6" w14:textId="77777777" w:rsidR="00147A7F" w:rsidRPr="00217B16" w:rsidRDefault="00147A7F" w:rsidP="00A3101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217B16">
              <w:rPr>
                <w:rFonts w:eastAsia="Times New Roman" w:cs="Times New Roman"/>
                <w:sz w:val="20"/>
                <w:szCs w:val="20"/>
                <w:lang w:eastAsia="it-IT"/>
              </w:rPr>
              <w:t>0.149 / 0.536</w:t>
            </w:r>
          </w:p>
        </w:tc>
      </w:tr>
    </w:tbl>
    <w:p w14:paraId="321B08CB" w14:textId="77777777" w:rsidR="002A536C" w:rsidRDefault="002A536C"/>
    <w:sectPr w:rsidR="002A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4C"/>
    <w:rsid w:val="00147A7F"/>
    <w:rsid w:val="002A536C"/>
    <w:rsid w:val="002C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F650CB-CC15-4CAB-BF84-8FB73762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7A7F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Popolo Cristaldi Fiorella</dc:creator>
  <cp:keywords/>
  <dc:description/>
  <cp:lastModifiedBy>Del Popolo Cristaldi Fiorella</cp:lastModifiedBy>
  <cp:revision>2</cp:revision>
  <dcterms:created xsi:type="dcterms:W3CDTF">2021-05-13T15:56:00Z</dcterms:created>
  <dcterms:modified xsi:type="dcterms:W3CDTF">2021-05-13T15:56:00Z</dcterms:modified>
</cp:coreProperties>
</file>